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</w:rPr>
        <w:t>File S1.</w:t>
      </w:r>
      <w:r>
        <w:rPr>
          <w:rFonts w:cs="Times New Roman" w:ascii="Times New Roman" w:hAnsi="Times New Roman"/>
        </w:rPr>
        <w:t xml:space="preserve"> Materials examined for previously described species of </w:t>
      </w:r>
      <w:r>
        <w:rPr>
          <w:rFonts w:cs="Times New Roman" w:ascii="Times New Roman" w:hAnsi="Times New Roman"/>
          <w:i/>
          <w:iCs/>
        </w:rPr>
        <w:t>Neohermes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  <w:t xml:space="preserve">Neohermes angusticollis </w:t>
      </w:r>
      <w:r>
        <w:rPr>
          <w:rFonts w:cs="Times New Roman" w:ascii="Times New Roman" w:hAnsi="Times New Roman"/>
          <w:b/>
          <w:bCs/>
        </w:rPr>
        <w:t>(Hagen, 1861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Neotype ♂, U.S.A., Georgia: Atlanta, 11.VI.1939, P.W. Fattig (USNM). 1♀, U.S.A., Georgia, White Co., Unicoi State Park, 14.VI.1987, S.W. Gross (USNM); 2♂, U.S.A., North Carolina (BMNH)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  <w:t xml:space="preserve">Neohermes californicus </w:t>
      </w:r>
      <w:r>
        <w:rPr>
          <w:rFonts w:cs="Times New Roman" w:ascii="Times New Roman" w:hAnsi="Times New Roman"/>
          <w:b/>
          <w:bCs/>
        </w:rPr>
        <w:t>(Walker, 1853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2♂1♀, U.S.A., California, Antler, Shasta, 22.VII.1990, J.B. &amp; G.M. Ward (BMNH)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  <w:t xml:space="preserve">Neohermes concolor </w:t>
      </w:r>
      <w:r>
        <w:rPr>
          <w:rFonts w:cs="Times New Roman" w:ascii="Times New Roman" w:hAnsi="Times New Roman"/>
          <w:b/>
          <w:bCs/>
        </w:rPr>
        <w:t>(Davis, 1903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1♂, U.S.A., Virginia, Great Falls, 25.VI.14, R.P. Currie (NSMT); 1♀, U.S.A., Washington D.C., 25.VI.14, R.P. Currie (NSMT); 1♂1♀, U.S.A., Arkansas, Wash Co., Devil’s Den St. Pk., 19.VI./5.VII.1966, R.W. Hodges (CAU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  <w:t xml:space="preserve">Neohermes filicornis </w:t>
      </w:r>
      <w:r>
        <w:rPr>
          <w:rFonts w:cs="Times New Roman" w:ascii="Times New Roman" w:hAnsi="Times New Roman"/>
          <w:b/>
          <w:bCs/>
        </w:rPr>
        <w:t>(Banks, 1903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1♂, U.S.A., Arizona, Coconino Co., West Fork, 6500’, 16 mi SW Flagstaff, 8.VII.1961, J.G. Franclemont (USNM); 1♂, U.S.A., New Mexico, nr. Silver City, 9.VII.1963, P.J. Spangler (CAU); 1♀, U.S.A., California, San Diego Co., NAS Miramar 9, 19.V.1997, N. Bloomfield (CAU)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  <w:t xml:space="preserve">Neohermes matheri </w:t>
      </w:r>
      <w:r>
        <w:rPr>
          <w:rFonts w:cs="Times New Roman" w:ascii="Times New Roman" w:hAnsi="Times New Roman"/>
          <w:b/>
          <w:bCs/>
        </w:rPr>
        <w:t>(Flint, 1965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Holotype ♂, U.S.A., Mississippi, Hinds Co., Clinton, 12.VI.1960 (USNM). 1♂1♀, U.S.A., Mississippi, Warren Co., Bovina, 30.V.1973 and 13.VI.1972 (USNM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8T08:41:00Z</dcterms:created>
  <dc:creator>liuxingyue</dc:creator>
  <dc:description/>
  <cp:keywords/>
  <dc:language>en-US</dc:language>
  <cp:lastModifiedBy>liuxingyue</cp:lastModifiedBy>
  <dcterms:modified xsi:type="dcterms:W3CDTF">2015-09-28T08:41:00Z</dcterms:modified>
  <cp:revision>2</cp:revision>
  <dc:subject/>
  <dc:title/>
</cp:coreProperties>
</file>